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70BB0C08" wp14:paraId="7E484786" wp14:textId="72B15C52">
      <w:pPr>
        <w:spacing w:after="160" w:line="256" w:lineRule="auto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0BB0C08" w:rsidR="0BBD2EF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ppendix A</w:t>
      </w:r>
    </w:p>
    <w:p xmlns:wp14="http://schemas.microsoft.com/office/word/2010/wordml" w:rsidP="36CF40DE" wp14:paraId="3C5D7B11" wp14:textId="2CA97886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</w:pPr>
      <w:r w:rsidRPr="36CF40DE" w:rsidR="0BBD2EF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PRISMA [Preferred Reporting Items for Systematic Reviews and Meta-Analyses] Flow Diagram of systematic review of studies on gunshot wounds to the spine. Screened, </w:t>
      </w:r>
      <w:r w:rsidRPr="36CF40DE" w:rsidR="0BBD2EF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xcluded</w:t>
      </w:r>
      <w:r w:rsidRPr="36CF40DE" w:rsidR="0BBD2EF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nd included articles are outlined. No automation tools were used in the exclusion process, and all records were excluded by hand.</w:t>
      </w:r>
      <w:r w:rsidRPr="36CF40DE" w:rsidR="2265E56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1</w:t>
      </w:r>
      <w:r w:rsidRPr="36CF40DE" w:rsidR="5E49A2C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perscript"/>
          <w:lang w:val="en-US"/>
        </w:rPr>
        <w:t>5</w:t>
      </w:r>
    </w:p>
    <w:p w:rsidR="520EBB01" w:rsidP="078DC243" w:rsidRDefault="520EBB01" w14:paraId="20B948A0" w14:textId="060C075B">
      <w:pPr>
        <w:pStyle w:val="Normal"/>
        <w:spacing w:after="160" w:line="256" w:lineRule="auto"/>
        <w:jc w:val="center"/>
      </w:pPr>
      <w:r w:rsidR="520EBB01">
        <w:drawing>
          <wp:inline wp14:editId="5CA3C2A4" wp14:anchorId="68F7E849">
            <wp:extent cx="5617971" cy="3962437"/>
            <wp:effectExtent l="0" t="0" r="0" b="0"/>
            <wp:docPr id="169975874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5bb6dc8cf9c04a4a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75" t="19444" r="23878" b="18162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617971" cy="3962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44FDEE76" wp14:paraId="7DE70A94" wp14:textId="3BBC7E3C">
      <w:pPr>
        <w:pStyle w:val="Normal"/>
        <w:spacing w:after="160" w:line="256" w:lineRule="auto"/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6FDA08F"/>
    <w:rsid w:val="041DA96C"/>
    <w:rsid w:val="078DC243"/>
    <w:rsid w:val="07A45786"/>
    <w:rsid w:val="0BBD2EF0"/>
    <w:rsid w:val="1126CB65"/>
    <w:rsid w:val="113E6262"/>
    <w:rsid w:val="132FF0C2"/>
    <w:rsid w:val="2265E564"/>
    <w:rsid w:val="26FDA08F"/>
    <w:rsid w:val="28A35732"/>
    <w:rsid w:val="28D41DA5"/>
    <w:rsid w:val="35F2C500"/>
    <w:rsid w:val="36CF40DE"/>
    <w:rsid w:val="372510FC"/>
    <w:rsid w:val="3958E5A1"/>
    <w:rsid w:val="3EBD55E2"/>
    <w:rsid w:val="40DF43AF"/>
    <w:rsid w:val="422F73A4"/>
    <w:rsid w:val="44FDEE76"/>
    <w:rsid w:val="46146F24"/>
    <w:rsid w:val="483E15A6"/>
    <w:rsid w:val="4897C004"/>
    <w:rsid w:val="4EEA6DEC"/>
    <w:rsid w:val="520EBB01"/>
    <w:rsid w:val="556B9F14"/>
    <w:rsid w:val="59332905"/>
    <w:rsid w:val="5DEDA14E"/>
    <w:rsid w:val="5E49A2C8"/>
    <w:rsid w:val="5F19D57B"/>
    <w:rsid w:val="5F5743CF"/>
    <w:rsid w:val="64ED1DB0"/>
    <w:rsid w:val="65050480"/>
    <w:rsid w:val="65B09226"/>
    <w:rsid w:val="6D456FEF"/>
    <w:rsid w:val="703B55C9"/>
    <w:rsid w:val="70BB0C08"/>
    <w:rsid w:val="712EA095"/>
    <w:rsid w:val="7783EAED"/>
    <w:rsid w:val="7AF9B646"/>
    <w:rsid w:val="7CB82547"/>
    <w:rsid w:val="7EE5C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DA08F"/>
  <w15:chartTrackingRefBased/>
  <w15:docId w15:val="{585039E7-795D-4D1D-AE9B-E697E9C6259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2.jpg" Id="R5bb6dc8cf9c04a4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3-27T02:54:38.2947474Z</dcterms:created>
  <dcterms:modified xsi:type="dcterms:W3CDTF">2025-04-29T19:16:52.0017595Z</dcterms:modified>
  <dc:creator>Sajni Amin</dc:creator>
  <lastModifiedBy>Sajni Amin</lastModifiedBy>
</coreProperties>
</file>